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3AF65" w14:textId="445EA9B3" w:rsidR="00142C11" w:rsidRDefault="008C76EA" w:rsidP="008C76EA">
      <w:pPr>
        <w:widowControl/>
        <w:jc w:val="left"/>
        <w:rPr>
          <w:rFonts w:ascii="Times New Roman" w:eastAsia="宋体" w:hAnsi="Times New Roman" w:cs="Times New Roman"/>
          <w:b/>
          <w:bCs/>
          <w:color w:val="31353B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31353B"/>
          <w:kern w:val="0"/>
          <w:sz w:val="24"/>
          <w:szCs w:val="24"/>
        </w:rPr>
        <w:t xml:space="preserve">Supplementary Appendix 1: </w:t>
      </w:r>
      <w:r w:rsidR="006C03AC" w:rsidRPr="006C03AC">
        <w:rPr>
          <w:rFonts w:ascii="Times New Roman" w:eastAsia="宋体" w:hAnsi="Times New Roman" w:cs="Times New Roman"/>
          <w:b/>
          <w:bCs/>
          <w:color w:val="31353B"/>
          <w:kern w:val="0"/>
          <w:sz w:val="24"/>
          <w:szCs w:val="24"/>
        </w:rPr>
        <w:t>Details of</w:t>
      </w:r>
      <w:r w:rsidRPr="008C76EA">
        <w:rPr>
          <w:rFonts w:ascii="Times New Roman" w:eastAsia="宋体" w:hAnsi="Times New Roman" w:cs="Times New Roman"/>
          <w:b/>
          <w:bCs/>
          <w:color w:val="31353B"/>
          <w:kern w:val="0"/>
          <w:sz w:val="24"/>
          <w:szCs w:val="24"/>
        </w:rPr>
        <w:t xml:space="preserve"> Search Strategy</w:t>
      </w:r>
      <w:r w:rsidRPr="008C76EA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br/>
      </w:r>
      <w:r w:rsidR="00142C11">
        <w:rPr>
          <w:rFonts w:ascii="Times New Roman" w:eastAsia="宋体" w:hAnsi="Times New Roman" w:cs="Times New Roman"/>
          <w:b/>
          <w:bCs/>
          <w:color w:val="31353B"/>
          <w:kern w:val="0"/>
          <w:sz w:val="24"/>
          <w:szCs w:val="24"/>
        </w:rPr>
        <w:t>Database:</w:t>
      </w:r>
    </w:p>
    <w:p w14:paraId="7184F28B" w14:textId="2FB83DC7" w:rsidR="002978B8" w:rsidRPr="007B6326" w:rsidRDefault="005209EF" w:rsidP="005209EF">
      <w:pPr>
        <w:widowControl/>
        <w:jc w:val="left"/>
        <w:rPr>
          <w:rFonts w:ascii="Times New Roman" w:eastAsia="宋体" w:hAnsi="Times New Roman" w:cs="Times New Roman" w:hint="eastAsia"/>
          <w:color w:val="31353B"/>
          <w:kern w:val="0"/>
          <w:sz w:val="24"/>
          <w:szCs w:val="24"/>
        </w:rPr>
      </w:pPr>
      <w:r w:rsidRPr="005209EF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 xml:space="preserve">Ovid MEDLINE(R) ALL &lt;1946 to </w:t>
      </w:r>
      <w:r w:rsidR="007B6326" w:rsidRPr="00904F6B">
        <w:rPr>
          <w:rFonts w:ascii="Times New Roman" w:hAnsi="Times New Roman" w:cs="Times New Roman"/>
          <w:sz w:val="24"/>
          <w:szCs w:val="24"/>
        </w:rPr>
        <w:t>A</w:t>
      </w:r>
      <w:r w:rsidR="007B6326" w:rsidRPr="00904F6B">
        <w:rPr>
          <w:rFonts w:ascii="Times New Roman" w:hAnsi="Times New Roman" w:cs="Times New Roman" w:hint="eastAsia"/>
          <w:sz w:val="24"/>
          <w:szCs w:val="24"/>
        </w:rPr>
        <w:t>ugust</w:t>
      </w:r>
      <w:r w:rsidR="007B6326">
        <w:rPr>
          <w:rFonts w:ascii="Times New Roman" w:hAnsi="Times New Roman" w:cs="Times New Roman"/>
          <w:sz w:val="24"/>
          <w:szCs w:val="24"/>
        </w:rPr>
        <w:t xml:space="preserve"> 31</w:t>
      </w:r>
      <w:r w:rsidRPr="005209EF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, 202</w:t>
      </w:r>
      <w:r w:rsidR="007B6326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3</w:t>
      </w:r>
      <w:r w:rsidRPr="005209EF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&gt;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9"/>
        <w:gridCol w:w="7721"/>
      </w:tblGrid>
      <w:tr w:rsidR="005209EF" w:rsidRPr="005209EF" w14:paraId="101B67B8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68D66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b/>
                <w:bCs/>
                <w:color w:val="31353B"/>
                <w:kern w:val="0"/>
                <w:sz w:val="24"/>
                <w:szCs w:val="24"/>
              </w:rPr>
              <w:t>#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B336F" w14:textId="0C6CD3FB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b/>
                <w:bCs/>
                <w:color w:val="31353B"/>
                <w:kern w:val="0"/>
                <w:sz w:val="24"/>
                <w:szCs w:val="24"/>
              </w:rPr>
              <w:t>Query</w:t>
            </w:r>
          </w:p>
        </w:tc>
      </w:tr>
      <w:tr w:rsidR="005209EF" w:rsidRPr="005209EF" w14:paraId="7AFCBE33" w14:textId="77777777" w:rsidTr="00CC0A86">
        <w:trPr>
          <w:trHeight w:val="244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6C195" w14:textId="77777777" w:rsidR="005209EF" w:rsidRPr="005209EF" w:rsidRDefault="005209EF" w:rsidP="00CC0A86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D2C66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exp Ovulation induction/ or exp Superovulation/</w:t>
            </w:r>
          </w:p>
        </w:tc>
      </w:tr>
      <w:tr w:rsidR="005209EF" w:rsidRPr="005209EF" w14:paraId="7C5E9B98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99FB7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10C9D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ovulat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$ adj3 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induc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$).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5209EF" w:rsidRPr="005209EF" w14:paraId="39091A92" w14:textId="77777777" w:rsidTr="00CC0A86">
        <w:trPr>
          <w:trHeight w:val="328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402DD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3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EC0CF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superovulation.tw.</w:t>
            </w:r>
          </w:p>
        </w:tc>
      </w:tr>
      <w:tr w:rsidR="005209EF" w:rsidRPr="005209EF" w14:paraId="7CDF8BA5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D1DF8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4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37F26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ovari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$ adj2 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hyperstimulat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$).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5209EF" w:rsidRPr="005209EF" w14:paraId="6B758592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D25F4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5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5D748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ovari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$ adj2 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stimulat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$).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5209EF" w:rsidRPr="005209EF" w14:paraId="264918B4" w14:textId="77777777" w:rsidTr="00CC0A86">
        <w:trPr>
          <w:trHeight w:val="341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211BA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6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EBE65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exp Ovarian Hyperstimulation Syndrome/</w:t>
            </w:r>
          </w:p>
        </w:tc>
      </w:tr>
      <w:tr w:rsidR="005209EF" w:rsidRPr="005209EF" w14:paraId="18F10606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5775F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7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16A60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ovari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$ adj3 syndrome$).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5209EF" w:rsidRPr="005209EF" w14:paraId="53E4AD91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0C614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8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BEC6B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OHSS.tw.</w:t>
            </w:r>
          </w:p>
        </w:tc>
      </w:tr>
      <w:tr w:rsidR="005209EF" w:rsidRPr="005209EF" w14:paraId="49DB5114" w14:textId="77777777" w:rsidTr="00CC0A86">
        <w:trPr>
          <w:trHeight w:val="596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385DF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9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36898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exp Embryo transfer/ or exp Fertilization in vitro/ or exp Sperm injections intracytoplasmic/</w:t>
            </w:r>
          </w:p>
        </w:tc>
      </w:tr>
      <w:tr w:rsidR="005209EF" w:rsidRPr="005209EF" w14:paraId="4D96BD72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23E75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0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318AD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ET or IVF or ICSI).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5209EF" w:rsidRPr="005209EF" w14:paraId="16C35C78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E981B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1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E078C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embryo$ adj2 transfer$).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5209EF" w:rsidRPr="005209EF" w14:paraId="73DF5FE4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F1406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2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01F5E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blastocyst$ adj2 transfer$).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5209EF" w:rsidRPr="005209EF" w14:paraId="777CDF00" w14:textId="77777777" w:rsidTr="00CC0A86">
        <w:trPr>
          <w:trHeight w:val="328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E91B5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3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8AB8A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vitro fertili?ation.tw.</w:t>
            </w:r>
          </w:p>
        </w:tc>
      </w:tr>
      <w:tr w:rsidR="005209EF" w:rsidRPr="005209EF" w14:paraId="205FBD9C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3E9F5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4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31639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intracytoplasmic sperm injection$.tw.</w:t>
            </w:r>
          </w:p>
        </w:tc>
      </w:tr>
      <w:tr w:rsidR="005209EF" w:rsidRPr="005209EF" w14:paraId="51160928" w14:textId="77777777" w:rsidTr="00CC0A86">
        <w:trPr>
          <w:trHeight w:val="391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9D341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5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A2653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 or 2 or 3 or 4 or 5 or 6 or 7 or 8 or 9 or 10 or 11 or 12 or 13 or 14</w:t>
            </w:r>
          </w:p>
        </w:tc>
      </w:tr>
      <w:tr w:rsidR="005209EF" w:rsidRPr="005209EF" w14:paraId="36DBAFD7" w14:textId="77777777" w:rsidTr="00CC0A86">
        <w:trPr>
          <w:trHeight w:val="396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A3293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6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31295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exp Aromatase inhibitors/ or exp Aminoglutethimide/ or exp 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Fadrozole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/</w:t>
            </w:r>
          </w:p>
        </w:tc>
      </w:tr>
      <w:tr w:rsidR="005209EF" w:rsidRPr="005209EF" w14:paraId="7B89106F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597AF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7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8E079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aromatase inhibitor$.tw.</w:t>
            </w:r>
          </w:p>
        </w:tc>
      </w:tr>
      <w:tr w:rsidR="005209EF" w:rsidRPr="005209EF" w14:paraId="61B3A7CC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86DF4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8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F1EC0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aminoglutethimide.tw.</w:t>
            </w:r>
          </w:p>
        </w:tc>
      </w:tr>
      <w:tr w:rsidR="005209EF" w:rsidRPr="005209EF" w14:paraId="22683638" w14:textId="77777777" w:rsidTr="00CC0A86">
        <w:trPr>
          <w:trHeight w:val="783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92E8D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9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BB136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(Anastrozole or 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Arimidex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 or Letrozole or 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Femara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 or Exemestane or 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Aromasin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 or Vorozole or 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Rivizor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Formestane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Lentaron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Fadrozole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Afema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).</w:t>
            </w: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5209EF" w:rsidRPr="005209EF" w14:paraId="517DD31E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4D152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0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EFB7F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6 or 17 or 18 or 19</w:t>
            </w:r>
          </w:p>
        </w:tc>
      </w:tr>
      <w:tr w:rsidR="005209EF" w:rsidRPr="005209EF" w14:paraId="1297CC6A" w14:textId="77777777" w:rsidTr="00CC0A86">
        <w:trPr>
          <w:trHeight w:val="328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8FD90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1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46B15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5 and 20</w:t>
            </w:r>
          </w:p>
        </w:tc>
      </w:tr>
      <w:tr w:rsidR="005209EF" w:rsidRPr="005209EF" w14:paraId="54A1E424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9BD4C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2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FEEB2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randomized controlled trial.pt.</w:t>
            </w:r>
          </w:p>
        </w:tc>
      </w:tr>
      <w:tr w:rsidR="005209EF" w:rsidRPr="005209EF" w14:paraId="37678A78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A0A26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3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4422D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controlled clinical trial.pt.</w:t>
            </w:r>
          </w:p>
        </w:tc>
      </w:tr>
      <w:tr w:rsidR="005209EF" w:rsidRPr="005209EF" w14:paraId="146037AF" w14:textId="77777777" w:rsidTr="00CC0A86">
        <w:trPr>
          <w:trHeight w:val="328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7DF62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4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17882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randomized.ab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5209EF" w:rsidRPr="005209EF" w14:paraId="25BAE632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4EBDF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5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9A5CC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placebo.ab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5209EF" w:rsidRPr="005209EF" w14:paraId="44D2AC8D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DE422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6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5A945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randomly.ab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5209EF" w:rsidRPr="005209EF" w14:paraId="1156776A" w14:textId="77777777" w:rsidTr="00CC0A86">
        <w:trPr>
          <w:trHeight w:val="328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2744A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7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41744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proofErr w:type="spellStart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rial.ti</w:t>
            </w:r>
            <w:proofErr w:type="spellEnd"/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5209EF" w:rsidRPr="005209EF" w14:paraId="248DE391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FD21C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8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C4347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clinical trials as topic.sh.</w:t>
            </w:r>
          </w:p>
        </w:tc>
      </w:tr>
      <w:tr w:rsidR="005209EF" w:rsidRPr="005209EF" w14:paraId="639747DE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FEF0A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9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249C4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2 or 23 or 24 or 25 or 26 or 27 or 28</w:t>
            </w:r>
          </w:p>
        </w:tc>
      </w:tr>
      <w:tr w:rsidR="005209EF" w:rsidRPr="005209EF" w14:paraId="6AE6B244" w14:textId="77777777" w:rsidTr="00CC0A86">
        <w:trPr>
          <w:trHeight w:val="328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CF507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30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0DE2B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exp animals/ not humans.sh.</w:t>
            </w:r>
          </w:p>
        </w:tc>
      </w:tr>
      <w:tr w:rsidR="005209EF" w:rsidRPr="005209EF" w14:paraId="1E6157B6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1C793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31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22964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9 not 30</w:t>
            </w:r>
          </w:p>
        </w:tc>
      </w:tr>
      <w:tr w:rsidR="005209EF" w:rsidRPr="005209EF" w14:paraId="6F7D346E" w14:textId="77777777" w:rsidTr="00CC0A86">
        <w:trPr>
          <w:trHeight w:val="312"/>
        </w:trPr>
        <w:tc>
          <w:tcPr>
            <w:tcW w:w="3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EA11C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32</w:t>
            </w:r>
          </w:p>
        </w:tc>
        <w:tc>
          <w:tcPr>
            <w:tcW w:w="46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7674C" w14:textId="77777777" w:rsidR="005209EF" w:rsidRPr="005209EF" w:rsidRDefault="005209EF" w:rsidP="005209EF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5209EF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1 and 31</w:t>
            </w:r>
          </w:p>
        </w:tc>
      </w:tr>
    </w:tbl>
    <w:p w14:paraId="18E1BA4D" w14:textId="21D4ADE8" w:rsidR="00142C11" w:rsidRDefault="00142C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C11">
        <w:rPr>
          <w:rFonts w:ascii="Times New Roman" w:hAnsi="Times New Roman" w:cs="Times New Roman"/>
          <w:b/>
          <w:bCs/>
          <w:sz w:val="24"/>
          <w:szCs w:val="24"/>
        </w:rPr>
        <w:lastRenderedPageBreak/>
        <w:t>Database:</w:t>
      </w:r>
    </w:p>
    <w:p w14:paraId="652FDCA4" w14:textId="77349D1E" w:rsidR="00AD55FE" w:rsidRPr="007B6326" w:rsidRDefault="009230F7" w:rsidP="009230F7">
      <w:pPr>
        <w:widowControl/>
        <w:jc w:val="left"/>
        <w:rPr>
          <w:rFonts w:ascii="Times New Roman" w:eastAsia="宋体" w:hAnsi="Times New Roman" w:cs="Times New Roman" w:hint="eastAsia"/>
          <w:color w:val="31353B"/>
          <w:kern w:val="0"/>
          <w:sz w:val="24"/>
          <w:szCs w:val="24"/>
        </w:rPr>
      </w:pPr>
      <w:r w:rsidRPr="009230F7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Embase &lt;1974 to 202</w:t>
      </w:r>
      <w:r w:rsidR="007B6326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3</w:t>
      </w:r>
      <w:r w:rsidRPr="009230F7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 xml:space="preserve"> </w:t>
      </w:r>
      <w:r w:rsidR="007B6326" w:rsidRPr="00904F6B">
        <w:rPr>
          <w:rFonts w:ascii="Times New Roman" w:hAnsi="Times New Roman" w:cs="Times New Roman"/>
          <w:sz w:val="24"/>
          <w:szCs w:val="24"/>
        </w:rPr>
        <w:t>A</w:t>
      </w:r>
      <w:r w:rsidR="007B6326" w:rsidRPr="00904F6B">
        <w:rPr>
          <w:rFonts w:ascii="Times New Roman" w:hAnsi="Times New Roman" w:cs="Times New Roman" w:hint="eastAsia"/>
          <w:sz w:val="24"/>
          <w:szCs w:val="24"/>
        </w:rPr>
        <w:t>ugust</w:t>
      </w:r>
      <w:r w:rsidRPr="009230F7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 xml:space="preserve"> </w:t>
      </w:r>
      <w:r w:rsidR="007B6326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31</w:t>
      </w:r>
      <w:r w:rsidRPr="009230F7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&gt;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9"/>
        <w:gridCol w:w="7731"/>
      </w:tblGrid>
      <w:tr w:rsidR="009230F7" w:rsidRPr="009230F7" w14:paraId="404A6C1F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366D88" w14:textId="0D9322E4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b/>
                <w:bCs/>
                <w:color w:val="31353B"/>
                <w:kern w:val="0"/>
                <w:sz w:val="24"/>
                <w:szCs w:val="24"/>
              </w:rPr>
              <w:t>#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14B84D" w14:textId="60AE3ADA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b/>
                <w:bCs/>
                <w:color w:val="31353B"/>
                <w:kern w:val="0"/>
                <w:sz w:val="24"/>
                <w:szCs w:val="24"/>
              </w:rPr>
              <w:t>Query</w:t>
            </w:r>
          </w:p>
        </w:tc>
      </w:tr>
      <w:tr w:rsidR="009230F7" w:rsidRPr="009230F7" w14:paraId="470BBE4F" w14:textId="77777777" w:rsidTr="009230F7">
        <w:trPr>
          <w:trHeight w:val="944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1D2588" w14:textId="620E6F32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358ECD" w14:textId="5ECCCBD2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exp ovarian hyperstimulation syndrome/ or exp ovulation induction/ or exp superovulation/</w:t>
            </w:r>
          </w:p>
        </w:tc>
      </w:tr>
      <w:tr w:rsidR="009230F7" w:rsidRPr="009230F7" w14:paraId="4DCE0FC7" w14:textId="77777777" w:rsidTr="009230F7">
        <w:trPr>
          <w:trHeight w:val="325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2BD34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12280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ovari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$ adj3 syndrome$).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9230F7" w:rsidRPr="009230F7" w14:paraId="4C11E38A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02F8A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3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CB0B4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OHSS.tw.</w:t>
            </w:r>
          </w:p>
        </w:tc>
      </w:tr>
      <w:tr w:rsidR="009230F7" w:rsidRPr="009230F7" w14:paraId="439D6A43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30F28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4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94C32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bookmarkStart w:id="0" w:name="OLE_LINK1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ovulat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$ adj3 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induc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$).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  <w:bookmarkEnd w:id="0"/>
          </w:p>
        </w:tc>
      </w:tr>
      <w:tr w:rsidR="009230F7" w:rsidRPr="009230F7" w14:paraId="7927D638" w14:textId="77777777" w:rsidTr="009230F7">
        <w:trPr>
          <w:trHeight w:val="325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25EB1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5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75151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superovulation.tw.</w:t>
            </w:r>
          </w:p>
        </w:tc>
      </w:tr>
      <w:tr w:rsidR="009230F7" w:rsidRPr="009230F7" w14:paraId="65D19EC2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21B5B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6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03305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ovari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$ adj3 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hyperstimulat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$).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9230F7" w:rsidRPr="009230F7" w14:paraId="688A1E6D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463C6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7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480F7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ovari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$ adj3 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stimulat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$).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9230F7" w:rsidRPr="009230F7" w14:paraId="4B365022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E1ECE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8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08B32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COH.tw.</w:t>
            </w:r>
          </w:p>
        </w:tc>
      </w:tr>
      <w:tr w:rsidR="009230F7" w:rsidRPr="009230F7" w14:paraId="19CFCEEE" w14:textId="77777777" w:rsidTr="009230F7">
        <w:trPr>
          <w:trHeight w:val="573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D0842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9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2B8FF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exp embryo transfer/ or exp fertilization in vitro/ or exp intracytoplasmic sperm injections/</w:t>
            </w:r>
          </w:p>
        </w:tc>
      </w:tr>
      <w:tr w:rsidR="009230F7" w:rsidRPr="009230F7" w14:paraId="0D4B4B7A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23E5A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0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EDDE3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ET or IVF or ICSI).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9230F7" w:rsidRPr="009230F7" w14:paraId="5AE86467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B35EE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1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09E31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embryo$ adj3 transfer$).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9230F7" w:rsidRPr="009230F7" w14:paraId="1CD60C24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0B443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2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036F2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blastocyst$ adj3 transfer$).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9230F7" w:rsidRPr="009230F7" w14:paraId="0C7D216B" w14:textId="77777777" w:rsidTr="009230F7">
        <w:trPr>
          <w:trHeight w:val="325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C85F0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3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B1F41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vitro fertili?ation.tw.</w:t>
            </w:r>
          </w:p>
        </w:tc>
      </w:tr>
      <w:tr w:rsidR="009230F7" w:rsidRPr="009230F7" w14:paraId="1BF24537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7C63C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4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CC6C3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intracytoplasmic sperm injection$.tw.</w:t>
            </w:r>
          </w:p>
        </w:tc>
      </w:tr>
      <w:tr w:rsidR="009230F7" w:rsidRPr="009230F7" w14:paraId="34FD077B" w14:textId="77777777" w:rsidTr="009230F7">
        <w:trPr>
          <w:trHeight w:val="225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622D3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5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2DC4E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 or 2 or 3 or 4 or 5 or 6 or 7 or 8 or 9 or 10 or 11 or 12 or 13 or 14</w:t>
            </w:r>
          </w:p>
        </w:tc>
      </w:tr>
      <w:tr w:rsidR="009230F7" w:rsidRPr="009230F7" w14:paraId="25B44AC9" w14:textId="77777777" w:rsidTr="009230F7">
        <w:trPr>
          <w:trHeight w:val="726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4D29F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6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10EE7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exp aromatase inhibitor/ or exp letrozole/ or exp exemestane/ or exp vorozole/ or exp anastrozole/ or exp 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fadrozole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/</w:t>
            </w:r>
          </w:p>
        </w:tc>
      </w:tr>
      <w:tr w:rsidR="009230F7" w:rsidRPr="009230F7" w14:paraId="2F2FC652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5D0AC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7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30D2F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exp aminoglutethimide/</w:t>
            </w:r>
          </w:p>
        </w:tc>
      </w:tr>
      <w:tr w:rsidR="009230F7" w:rsidRPr="009230F7" w14:paraId="2FC127E9" w14:textId="77777777" w:rsidTr="009230F7">
        <w:trPr>
          <w:trHeight w:val="325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8161F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8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59767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aromatase inhibitor$.tw.</w:t>
            </w:r>
          </w:p>
        </w:tc>
      </w:tr>
      <w:tr w:rsidR="009230F7" w:rsidRPr="009230F7" w14:paraId="5846D5FF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4F448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9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C3171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aminoglutethimide.tw.</w:t>
            </w:r>
          </w:p>
        </w:tc>
      </w:tr>
      <w:tr w:rsidR="009230F7" w:rsidRPr="009230F7" w14:paraId="7F3B4E16" w14:textId="77777777" w:rsidTr="009230F7">
        <w:trPr>
          <w:trHeight w:val="710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C8E8D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0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58BD2" w14:textId="49D9393D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(Anastrozole or 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Arimidex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 or Letrozole or 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Femara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 or Exemestane or 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Aromasin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 or Vorozole or 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Rivizor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Formestane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 or</w:t>
            </w:r>
            <w:r w:rsidR="00BD25AC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 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Lentaron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Fadrozole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Afema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).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9230F7" w:rsidRPr="009230F7" w14:paraId="2DAB7BC7" w14:textId="77777777" w:rsidTr="009230F7">
        <w:trPr>
          <w:trHeight w:val="325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FA2B9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1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24915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6 or 17 or 18 or 19 or 20</w:t>
            </w:r>
          </w:p>
        </w:tc>
      </w:tr>
      <w:tr w:rsidR="009230F7" w:rsidRPr="009230F7" w14:paraId="647D2447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85B82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2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B5861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15 and 21</w:t>
            </w:r>
          </w:p>
        </w:tc>
      </w:tr>
      <w:tr w:rsidR="009230F7" w:rsidRPr="009230F7" w14:paraId="657D85CF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5984D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3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09A04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exp randomized controlled trial/</w:t>
            </w:r>
          </w:p>
        </w:tc>
      </w:tr>
      <w:tr w:rsidR="009230F7" w:rsidRPr="009230F7" w14:paraId="7B293BD9" w14:textId="77777777" w:rsidTr="009230F7">
        <w:trPr>
          <w:trHeight w:val="325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341CC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4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002A8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exp double blind procedure/</w:t>
            </w:r>
          </w:p>
        </w:tc>
      </w:tr>
      <w:tr w:rsidR="009230F7" w:rsidRPr="009230F7" w14:paraId="259EE4F8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9EF63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5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19708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exp single blind procedure/</w:t>
            </w:r>
          </w:p>
        </w:tc>
      </w:tr>
      <w:tr w:rsidR="009230F7" w:rsidRPr="009230F7" w14:paraId="6D9F1AF8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2BA43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6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070B5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exp crossover procedure/</w:t>
            </w:r>
          </w:p>
        </w:tc>
      </w:tr>
      <w:tr w:rsidR="009230F7" w:rsidRPr="009230F7" w14:paraId="1215915B" w14:textId="77777777" w:rsidTr="009230F7">
        <w:trPr>
          <w:trHeight w:val="482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A9BB3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7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3E264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 xml:space="preserve">(random$ or factorial$ or placebo$ or assign$ or 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allocat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$ or volunteer$ or crossover$ or cross-over$).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9230F7" w:rsidRPr="009230F7" w14:paraId="3DB1CC69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611FE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8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D377C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doubl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$ adj blind$).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9230F7" w:rsidRPr="009230F7" w14:paraId="7B071CCD" w14:textId="77777777" w:rsidTr="009230F7">
        <w:trPr>
          <w:trHeight w:val="325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BAEC2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9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C47C8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singl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$ adj blind$).</w:t>
            </w:r>
            <w:proofErr w:type="spellStart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tw</w:t>
            </w:r>
            <w:proofErr w:type="spellEnd"/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.</w:t>
            </w:r>
          </w:p>
        </w:tc>
      </w:tr>
      <w:tr w:rsidR="009230F7" w:rsidRPr="009230F7" w14:paraId="60E07F62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8D490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30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F8E53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3 or 24 or 25 or 26 or 27 or 28 or 29</w:t>
            </w:r>
          </w:p>
        </w:tc>
      </w:tr>
      <w:tr w:rsidR="009230F7" w:rsidRPr="009230F7" w14:paraId="2EF21822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3BA9B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lastRenderedPageBreak/>
              <w:t>31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A8448" w14:textId="0DAD29C1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(</w:t>
            </w:r>
            <w:r w:rsidR="00B01141">
              <w:rPr>
                <w:rFonts w:ascii="Times New Roman" w:eastAsia="宋体" w:hAnsi="Times New Roman" w:cs="Times New Roman" w:hint="eastAsia"/>
                <w:color w:val="31353B"/>
                <w:kern w:val="0"/>
                <w:sz w:val="24"/>
                <w:szCs w:val="24"/>
              </w:rPr>
              <w:t>(</w:t>
            </w: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animal not (human and animal)).sh.</w:t>
            </w:r>
          </w:p>
        </w:tc>
      </w:tr>
      <w:tr w:rsidR="009230F7" w:rsidRPr="009230F7" w14:paraId="4E06DC24" w14:textId="77777777" w:rsidTr="009230F7">
        <w:trPr>
          <w:trHeight w:val="325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48EB2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32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2FAF0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30 not 31</w:t>
            </w:r>
          </w:p>
        </w:tc>
      </w:tr>
      <w:tr w:rsidR="009230F7" w:rsidRPr="009230F7" w14:paraId="14B13B85" w14:textId="77777777" w:rsidTr="009230F7">
        <w:trPr>
          <w:trHeight w:val="309"/>
        </w:trPr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83747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33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D95B5" w14:textId="77777777" w:rsidR="009230F7" w:rsidRPr="009230F7" w:rsidRDefault="009230F7" w:rsidP="009230F7">
            <w:pPr>
              <w:widowControl/>
              <w:jc w:val="left"/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</w:pPr>
            <w:r w:rsidRPr="009230F7">
              <w:rPr>
                <w:rFonts w:ascii="Times New Roman" w:eastAsia="宋体" w:hAnsi="Times New Roman" w:cs="Times New Roman"/>
                <w:color w:val="31353B"/>
                <w:kern w:val="0"/>
                <w:sz w:val="24"/>
                <w:szCs w:val="24"/>
              </w:rPr>
              <w:t>22 and 32</w:t>
            </w:r>
          </w:p>
        </w:tc>
      </w:tr>
    </w:tbl>
    <w:p w14:paraId="0DB6C678" w14:textId="7400B4A3" w:rsidR="009230F7" w:rsidRDefault="009230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5011B7" w14:textId="2CC47EB6" w:rsidR="001A6573" w:rsidRDefault="001A65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3DCECF" w14:textId="28CFE267" w:rsidR="001A6573" w:rsidRDefault="001A65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C11">
        <w:rPr>
          <w:rFonts w:ascii="Times New Roman" w:hAnsi="Times New Roman" w:cs="Times New Roman"/>
          <w:b/>
          <w:bCs/>
          <w:sz w:val="24"/>
          <w:szCs w:val="24"/>
        </w:rPr>
        <w:t>Database:</w:t>
      </w:r>
    </w:p>
    <w:p w14:paraId="56FD58EA" w14:textId="7A96E22B" w:rsidR="002A0A9D" w:rsidRPr="00AD55FE" w:rsidRDefault="004F3D70" w:rsidP="001A6573">
      <w:pPr>
        <w:widowControl/>
        <w:jc w:val="left"/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</w:pPr>
      <w:r w:rsidRPr="004F3D70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EBM Reviews - Cochrane Central Register of Controlled Trials &lt;</w:t>
      </w:r>
      <w:r w:rsidR="007B6326" w:rsidRPr="007B6326">
        <w:rPr>
          <w:rFonts w:ascii="Times New Roman" w:hAnsi="Times New Roman" w:cs="Times New Roman"/>
          <w:sz w:val="24"/>
          <w:szCs w:val="24"/>
        </w:rPr>
        <w:t xml:space="preserve"> </w:t>
      </w:r>
      <w:r w:rsidR="007B6326" w:rsidRPr="00904F6B">
        <w:rPr>
          <w:rFonts w:ascii="Times New Roman" w:hAnsi="Times New Roman" w:cs="Times New Roman"/>
          <w:sz w:val="24"/>
          <w:szCs w:val="24"/>
        </w:rPr>
        <w:t>A</w:t>
      </w:r>
      <w:r w:rsidR="007B6326" w:rsidRPr="00904F6B">
        <w:rPr>
          <w:rFonts w:ascii="Times New Roman" w:hAnsi="Times New Roman" w:cs="Times New Roman" w:hint="eastAsia"/>
          <w:sz w:val="24"/>
          <w:szCs w:val="24"/>
        </w:rPr>
        <w:t>ugust</w:t>
      </w:r>
      <w:r w:rsidRPr="004F3D70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 xml:space="preserve"> 202</w:t>
      </w:r>
      <w:r w:rsidR="007B6326"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/>
          <w:color w:val="31353B"/>
          <w:kern w:val="0"/>
          <w:sz w:val="24"/>
          <w:szCs w:val="24"/>
        </w:rPr>
        <w:t>&gt;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9"/>
        <w:gridCol w:w="7731"/>
      </w:tblGrid>
      <w:tr w:rsidR="004F3D70" w:rsidRPr="004F3D70" w14:paraId="0A1652CB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ED130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b/>
                <w:bCs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b/>
                <w:bCs/>
                <w:color w:val="31353B"/>
                <w:kern w:val="0"/>
                <w:szCs w:val="21"/>
              </w:rPr>
              <w:t>#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BD536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b/>
                <w:bCs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b/>
                <w:bCs/>
                <w:color w:val="31353B"/>
                <w:kern w:val="0"/>
                <w:szCs w:val="21"/>
              </w:rPr>
              <w:t>Query</w:t>
            </w:r>
          </w:p>
        </w:tc>
      </w:tr>
      <w:tr w:rsidR="004F3D70" w:rsidRPr="004F3D70" w14:paraId="4747FF2C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2EE2C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1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7B8D7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exp ovarian hyperstimulation syndrome/ or exp ovulation induction/ or exp superovulation/</w:t>
            </w:r>
          </w:p>
        </w:tc>
      </w:tr>
      <w:tr w:rsidR="004F3D70" w:rsidRPr="004F3D70" w14:paraId="30815260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50B75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2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5647E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(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ovari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$ adj3 syndrome$).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tw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.</w:t>
            </w:r>
          </w:p>
        </w:tc>
      </w:tr>
      <w:tr w:rsidR="004F3D70" w:rsidRPr="004F3D70" w14:paraId="5E42A045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20AE8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3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964E9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OHSS.tw.</w:t>
            </w:r>
          </w:p>
        </w:tc>
      </w:tr>
      <w:tr w:rsidR="004F3D70" w:rsidRPr="004F3D70" w14:paraId="42278D00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B5B8C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4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3D396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superovulation.tw.</w:t>
            </w:r>
          </w:p>
        </w:tc>
      </w:tr>
      <w:tr w:rsidR="004F3D70" w:rsidRPr="004F3D70" w14:paraId="1F2841E4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90A60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5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FC265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(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ovulat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 xml:space="preserve">$ adj3 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induc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$).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tw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.</w:t>
            </w:r>
          </w:p>
        </w:tc>
      </w:tr>
      <w:tr w:rsidR="004F3D70" w:rsidRPr="004F3D70" w14:paraId="33860404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498D3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6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7BE0E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(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ovari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 xml:space="preserve">$ adj3 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hyperstimulat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$).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tw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.</w:t>
            </w:r>
          </w:p>
        </w:tc>
      </w:tr>
      <w:tr w:rsidR="004F3D70" w:rsidRPr="004F3D70" w14:paraId="5EAB8081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4D2C3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7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65D5A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(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ovari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 xml:space="preserve">$ adj3 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stimulat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$).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tw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.</w:t>
            </w:r>
          </w:p>
        </w:tc>
      </w:tr>
      <w:tr w:rsidR="004F3D70" w:rsidRPr="004F3D70" w14:paraId="6F9E96C6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DCCF8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8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D4CD1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COH.tw.</w:t>
            </w:r>
          </w:p>
        </w:tc>
      </w:tr>
      <w:tr w:rsidR="004F3D70" w:rsidRPr="004F3D70" w14:paraId="61A8E2CF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B1082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9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51853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exp embryo transfer/ or exp fertilization in vitro/ or exp Sperm Injections, Intracytoplasmic/</w:t>
            </w:r>
          </w:p>
        </w:tc>
      </w:tr>
      <w:tr w:rsidR="004F3D70" w:rsidRPr="004F3D70" w14:paraId="1DFEDCA7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1FA77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10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263D8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(ET or IVF or ICSI).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tw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.</w:t>
            </w:r>
          </w:p>
        </w:tc>
      </w:tr>
      <w:tr w:rsidR="004F3D70" w:rsidRPr="004F3D70" w14:paraId="4EB9D6F8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3A1F2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11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8B25A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(embryo$ adj3 transfer$).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tw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.</w:t>
            </w:r>
          </w:p>
        </w:tc>
      </w:tr>
      <w:tr w:rsidR="004F3D70" w:rsidRPr="004F3D70" w14:paraId="6DE5622E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8B93E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12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76581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(blastocyst$ adj3 transfer$).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tw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.</w:t>
            </w:r>
          </w:p>
        </w:tc>
      </w:tr>
      <w:tr w:rsidR="004F3D70" w:rsidRPr="004F3D70" w14:paraId="6B85BF21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46345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13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0F88E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vitro fertili?ation.tw.</w:t>
            </w:r>
          </w:p>
        </w:tc>
      </w:tr>
      <w:tr w:rsidR="004F3D70" w:rsidRPr="004F3D70" w14:paraId="23BA0C49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242FD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14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089E6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intracytoplasmic sperm injection$.tw.</w:t>
            </w:r>
          </w:p>
        </w:tc>
      </w:tr>
      <w:tr w:rsidR="004F3D70" w:rsidRPr="004F3D70" w14:paraId="2D0A251D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62409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15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14D1A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1 or 2 or 3 or 4 or 5 or 6 or 7 or 8 or 9 or 10 or 11 or 12 or 13 or 14</w:t>
            </w:r>
          </w:p>
        </w:tc>
      </w:tr>
      <w:tr w:rsidR="004F3D70" w:rsidRPr="004F3D70" w14:paraId="5B94A648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E8F5D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16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EEE13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 xml:space="preserve">exp Aromatase Inhibitors/ or exp 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fadrozole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/ or exp aromatase/</w:t>
            </w:r>
          </w:p>
        </w:tc>
      </w:tr>
      <w:tr w:rsidR="004F3D70" w:rsidRPr="004F3D70" w14:paraId="362ED409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BFA4F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17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EA6F3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exp aminoglutethimide/</w:t>
            </w:r>
          </w:p>
        </w:tc>
      </w:tr>
      <w:tr w:rsidR="004F3D70" w:rsidRPr="004F3D70" w14:paraId="4DA81D44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924AD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18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0DEA8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aromatase inhibitor$.tw.</w:t>
            </w:r>
          </w:p>
        </w:tc>
      </w:tr>
      <w:tr w:rsidR="004F3D70" w:rsidRPr="004F3D70" w14:paraId="27232B9F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79BC9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19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03EF2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aminoglutethimide.tw.</w:t>
            </w:r>
          </w:p>
        </w:tc>
      </w:tr>
      <w:tr w:rsidR="004F3D70" w:rsidRPr="004F3D70" w14:paraId="3C837A5A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D3AC5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20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46066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 xml:space="preserve">(Anastrozole or 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Arimidex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 xml:space="preserve"> or Letrozole or 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Femara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 xml:space="preserve"> or Exemestane or 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Aromasin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 xml:space="preserve"> or Vorozole or 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Rivizor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 xml:space="preserve"> or 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FormestaneorLentaron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 xml:space="preserve"> or 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Fadrozole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 xml:space="preserve"> or 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Afema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).</w:t>
            </w:r>
            <w:proofErr w:type="spellStart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tw</w:t>
            </w:r>
            <w:proofErr w:type="spellEnd"/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.</w:t>
            </w:r>
          </w:p>
        </w:tc>
      </w:tr>
      <w:tr w:rsidR="004F3D70" w:rsidRPr="004F3D70" w14:paraId="5058386A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9949B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21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6C3D7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16 or 17 or 18 or 19 or 20</w:t>
            </w:r>
          </w:p>
        </w:tc>
      </w:tr>
      <w:tr w:rsidR="004F3D70" w:rsidRPr="004F3D70" w14:paraId="59447177" w14:textId="77777777" w:rsidTr="004F3D70">
        <w:tc>
          <w:tcPr>
            <w:tcW w:w="3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91D43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22</w:t>
            </w:r>
          </w:p>
        </w:tc>
        <w:tc>
          <w:tcPr>
            <w:tcW w:w="46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47C9D" w14:textId="77777777" w:rsidR="004F3D70" w:rsidRPr="004F3D70" w:rsidRDefault="004F3D70" w:rsidP="004F3D70">
            <w:pPr>
              <w:widowControl/>
              <w:jc w:val="left"/>
              <w:rPr>
                <w:rFonts w:ascii="Helvetica" w:eastAsia="宋体" w:hAnsi="Helvetica" w:cs="宋体"/>
                <w:color w:val="31353B"/>
                <w:kern w:val="0"/>
                <w:szCs w:val="21"/>
              </w:rPr>
            </w:pPr>
            <w:r w:rsidRPr="004F3D70">
              <w:rPr>
                <w:rFonts w:ascii="Helvetica" w:eastAsia="宋体" w:hAnsi="Helvetica" w:cs="宋体"/>
                <w:color w:val="31353B"/>
                <w:kern w:val="0"/>
                <w:szCs w:val="21"/>
              </w:rPr>
              <w:t>15 and 21</w:t>
            </w:r>
          </w:p>
        </w:tc>
      </w:tr>
    </w:tbl>
    <w:p w14:paraId="4A2D4429" w14:textId="77777777" w:rsidR="001A6573" w:rsidRPr="00142C11" w:rsidRDefault="001A657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A6573" w:rsidRPr="00142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E5255" w14:textId="77777777" w:rsidR="00B32395" w:rsidRDefault="00B32395" w:rsidP="008C76EA">
      <w:r>
        <w:separator/>
      </w:r>
    </w:p>
  </w:endnote>
  <w:endnote w:type="continuationSeparator" w:id="0">
    <w:p w14:paraId="150CE21E" w14:textId="77777777" w:rsidR="00B32395" w:rsidRDefault="00B32395" w:rsidP="008C7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B6006" w14:textId="77777777" w:rsidR="00B32395" w:rsidRDefault="00B32395" w:rsidP="008C76EA">
      <w:r>
        <w:separator/>
      </w:r>
    </w:p>
  </w:footnote>
  <w:footnote w:type="continuationSeparator" w:id="0">
    <w:p w14:paraId="257FD3BF" w14:textId="77777777" w:rsidR="00B32395" w:rsidRDefault="00B32395" w:rsidP="008C7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8FB"/>
    <w:rsid w:val="00112998"/>
    <w:rsid w:val="00142C11"/>
    <w:rsid w:val="001A211D"/>
    <w:rsid w:val="001A6573"/>
    <w:rsid w:val="002978B8"/>
    <w:rsid w:val="002A0A9D"/>
    <w:rsid w:val="002F7126"/>
    <w:rsid w:val="00325C05"/>
    <w:rsid w:val="0034482C"/>
    <w:rsid w:val="00370B9C"/>
    <w:rsid w:val="004F3D70"/>
    <w:rsid w:val="005209EF"/>
    <w:rsid w:val="006C03AC"/>
    <w:rsid w:val="007629AC"/>
    <w:rsid w:val="007B6326"/>
    <w:rsid w:val="008B2F9D"/>
    <w:rsid w:val="008C76EA"/>
    <w:rsid w:val="009230F7"/>
    <w:rsid w:val="00924FA2"/>
    <w:rsid w:val="00993EF8"/>
    <w:rsid w:val="00AD55FE"/>
    <w:rsid w:val="00B01141"/>
    <w:rsid w:val="00B32395"/>
    <w:rsid w:val="00BD25AC"/>
    <w:rsid w:val="00BF65ED"/>
    <w:rsid w:val="00C9681A"/>
    <w:rsid w:val="00CA3D0C"/>
    <w:rsid w:val="00CC0A86"/>
    <w:rsid w:val="00DB64CF"/>
    <w:rsid w:val="00DD560B"/>
    <w:rsid w:val="00E52E54"/>
    <w:rsid w:val="00E9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C8C30"/>
  <w15:chartTrackingRefBased/>
  <w15:docId w15:val="{82C42BFC-DAE3-4CB2-BA3E-2FD5BCF04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7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76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7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76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3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570</Words>
  <Characters>3254</Characters>
  <Application>Microsoft Office Word</Application>
  <DocSecurity>0</DocSecurity>
  <Lines>27</Lines>
  <Paragraphs>7</Paragraphs>
  <ScaleCrop>false</ScaleCrop>
  <Company/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ve 59</dc:creator>
  <cp:keywords/>
  <dc:description/>
  <cp:lastModifiedBy>59 Five</cp:lastModifiedBy>
  <cp:revision>27</cp:revision>
  <dcterms:created xsi:type="dcterms:W3CDTF">2022-12-07T14:31:00Z</dcterms:created>
  <dcterms:modified xsi:type="dcterms:W3CDTF">2024-02-21T14:51:00Z</dcterms:modified>
</cp:coreProperties>
</file>